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2C60" w:rsidRDefault="00F42C60" w:rsidP="00F42C60">
      <w:pPr>
        <w:pStyle w:val="berschrift1"/>
        <w:spacing w:line="480" w:lineRule="auto"/>
        <w:jc w:val="both"/>
        <w:rPr>
          <w:sz w:val="24"/>
          <w:szCs w:val="24"/>
          <w:lang w:val="en-US"/>
        </w:rPr>
      </w:pPr>
      <w:proofErr w:type="gramStart"/>
      <w:r>
        <w:rPr>
          <w:sz w:val="24"/>
          <w:szCs w:val="24"/>
          <w:lang w:val="en-US"/>
        </w:rPr>
        <w:t>S1</w:t>
      </w:r>
      <w:r w:rsidR="004A010D">
        <w:rPr>
          <w:sz w:val="24"/>
          <w:szCs w:val="24"/>
          <w:lang w:val="en-US"/>
        </w:rPr>
        <w:t xml:space="preserve"> Table</w:t>
      </w:r>
      <w:r>
        <w:rPr>
          <w:sz w:val="24"/>
          <w:szCs w:val="24"/>
          <w:lang w:val="en-US"/>
        </w:rPr>
        <w:t>.</w:t>
      </w:r>
      <w:proofErr w:type="gramEnd"/>
      <w:r>
        <w:rPr>
          <w:sz w:val="24"/>
          <w:szCs w:val="24"/>
          <w:lang w:val="en-US"/>
        </w:rPr>
        <w:t xml:space="preserve"> Oligonucleotides used in this study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922"/>
        <w:gridCol w:w="1069"/>
        <w:gridCol w:w="1843"/>
      </w:tblGrid>
      <w:tr w:rsidR="00F42C60" w:rsidRPr="003771F2" w:rsidTr="003771F2">
        <w:trPr>
          <w:tblHeader/>
        </w:trPr>
        <w:tc>
          <w:tcPr>
            <w:tcW w:w="2235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Oligonucleotide</w:t>
            </w:r>
          </w:p>
        </w:tc>
        <w:tc>
          <w:tcPr>
            <w:tcW w:w="3922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Sequence </w:t>
            </w:r>
          </w:p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5’-3’]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Annealing </w:t>
            </w:r>
          </w:p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emperature</w:t>
            </w:r>
          </w:p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[°C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F42C60" w:rsidRPr="003771F2" w:rsidRDefault="00F42C60" w:rsidP="00D67C94">
            <w:pP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Purpose</w:t>
            </w:r>
          </w:p>
        </w:tc>
      </w:tr>
      <w:tr w:rsidR="00F42C60" w:rsidRPr="003771F2" w:rsidTr="003771F2">
        <w:trPr>
          <w:tblHeader/>
        </w:trPr>
        <w:tc>
          <w:tcPr>
            <w:tcW w:w="2235" w:type="dxa"/>
            <w:tcBorders>
              <w:top w:val="single" w:sz="4" w:space="0" w:color="auto"/>
            </w:tcBorders>
          </w:tcPr>
          <w:p w:rsidR="00F42C6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0882_isTn6218_P1_fw</w:t>
            </w:r>
          </w:p>
        </w:tc>
        <w:tc>
          <w:tcPr>
            <w:tcW w:w="3922" w:type="dxa"/>
            <w:tcBorders>
              <w:top w:val="single" w:sz="4" w:space="0" w:color="auto"/>
            </w:tcBorders>
          </w:tcPr>
          <w:p w:rsidR="00F42C6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AGCCATTATTCCTTCTTCT -</w:t>
            </w:r>
          </w:p>
        </w:tc>
        <w:tc>
          <w:tcPr>
            <w:tcW w:w="1069" w:type="dxa"/>
            <w:tcBorders>
              <w:top w:val="single" w:sz="4" w:space="0" w:color="auto"/>
            </w:tcBorders>
          </w:tcPr>
          <w:p w:rsidR="00F42C6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42C60" w:rsidRPr="003771F2" w:rsidRDefault="00726F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vPCR</w:t>
            </w:r>
            <w:proofErr w:type="spellEnd"/>
          </w:p>
        </w:tc>
      </w:tr>
      <w:tr w:rsidR="00695850" w:rsidRPr="003771F2" w:rsidTr="003771F2">
        <w:trPr>
          <w:tblHeader/>
        </w:trPr>
        <w:tc>
          <w:tcPr>
            <w:tcW w:w="2235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0882_isTn6218_P1_rv</w:t>
            </w:r>
          </w:p>
        </w:tc>
        <w:tc>
          <w:tcPr>
            <w:tcW w:w="3922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71F2">
              <w:rPr>
                <w:rFonts w:ascii="Times New Roman" w:hAnsi="Times New Roman" w:cs="Times New Roman"/>
              </w:rPr>
              <w:t xml:space="preserve"> </w:t>
            </w: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ATTATGCAGGTTGATGAAGAAT -</w:t>
            </w:r>
          </w:p>
        </w:tc>
        <w:tc>
          <w:tcPr>
            <w:tcW w:w="1069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695850" w:rsidRPr="003771F2" w:rsidRDefault="00617E41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CC089A" w:rsidRPr="003771F2" w:rsidTr="003771F2">
        <w:trPr>
          <w:tblHeader/>
        </w:trPr>
        <w:tc>
          <w:tcPr>
            <w:tcW w:w="2235" w:type="dxa"/>
          </w:tcPr>
          <w:p w:rsidR="00CC089A" w:rsidRPr="003771F2" w:rsidRDefault="00CC089A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0882_isTn_P2_rv2</w:t>
            </w:r>
          </w:p>
        </w:tc>
        <w:tc>
          <w:tcPr>
            <w:tcW w:w="3922" w:type="dxa"/>
          </w:tcPr>
          <w:p w:rsidR="00CC089A" w:rsidRPr="003771F2" w:rsidRDefault="00CC089A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TGATATAGGGTAAAGATGCTT -</w:t>
            </w:r>
          </w:p>
        </w:tc>
        <w:tc>
          <w:tcPr>
            <w:tcW w:w="1069" w:type="dxa"/>
          </w:tcPr>
          <w:p w:rsidR="00CC089A" w:rsidRPr="003771F2" w:rsidRDefault="00CC089A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CC089A" w:rsidRPr="003771F2" w:rsidRDefault="00CC089A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695850" w:rsidRPr="003771F2" w:rsidTr="003771F2">
        <w:trPr>
          <w:tblHeader/>
        </w:trPr>
        <w:tc>
          <w:tcPr>
            <w:tcW w:w="2235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0882_isTn_P3_rv</w:t>
            </w:r>
          </w:p>
        </w:tc>
        <w:tc>
          <w:tcPr>
            <w:tcW w:w="3922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TTAGCAATATATAAAAGAAGGT -</w:t>
            </w:r>
          </w:p>
        </w:tc>
        <w:tc>
          <w:tcPr>
            <w:tcW w:w="1069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43" w:type="dxa"/>
          </w:tcPr>
          <w:p w:rsidR="00695850" w:rsidRPr="003771F2" w:rsidRDefault="00695850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vPCR</w:t>
            </w:r>
            <w:proofErr w:type="spellEnd"/>
          </w:p>
        </w:tc>
      </w:tr>
      <w:tr w:rsidR="003F7F2C" w:rsidRPr="003771F2" w:rsidTr="003771F2">
        <w:trPr>
          <w:tblHeader/>
        </w:trPr>
        <w:tc>
          <w:tcPr>
            <w:tcW w:w="2235" w:type="dxa"/>
          </w:tcPr>
          <w:p w:rsidR="003F7F2C" w:rsidRPr="003771F2" w:rsidRDefault="003F7F2C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0882_isTn_usc_rv</w:t>
            </w:r>
          </w:p>
        </w:tc>
        <w:tc>
          <w:tcPr>
            <w:tcW w:w="3922" w:type="dxa"/>
          </w:tcPr>
          <w:p w:rsidR="003F7F2C" w:rsidRPr="003771F2" w:rsidRDefault="003F7F2C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TCTTTACCCTATATCAGCGAT -</w:t>
            </w:r>
          </w:p>
        </w:tc>
        <w:tc>
          <w:tcPr>
            <w:tcW w:w="1069" w:type="dxa"/>
          </w:tcPr>
          <w:p w:rsidR="003F7F2C" w:rsidRPr="003771F2" w:rsidRDefault="003F7F2C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1843" w:type="dxa"/>
          </w:tcPr>
          <w:p w:rsidR="003F7F2C" w:rsidRPr="003771F2" w:rsidRDefault="003F7F2C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590_isTn6218_P1_fw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GCACGATTATTAAGTGAG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590_isTn6218_P1_rv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TGTATCACGTTCTGCTAT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590_isTn6218_P2_fw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GTCTAATCGCATAAGAAG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590_isTn6218_P2_rv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TCGGCATTTGAAGTCGTAC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733_isTn6218_P1_fw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GCCTCACAGACTCTATTC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733_isTn6218_P1_rv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GCAGAAGAAGTAACGGAT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733_isTn6218_P2_fw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CACATATCACACCGCA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69585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1733_isTn6218_P2_rv</w:t>
            </w:r>
          </w:p>
        </w:tc>
        <w:tc>
          <w:tcPr>
            <w:tcW w:w="3922" w:type="dxa"/>
            <w:vAlign w:val="bottom"/>
          </w:tcPr>
          <w:p w:rsidR="00B15F7D" w:rsidRPr="003771F2" w:rsidRDefault="00B15F7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 CAATTGAAGGGATGATGTAAG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2712_isTn_us</w:t>
            </w:r>
          </w:p>
        </w:tc>
        <w:tc>
          <w:tcPr>
            <w:tcW w:w="3922" w:type="dxa"/>
          </w:tcPr>
          <w:p w:rsidR="00B15F7D" w:rsidRPr="003771F2" w:rsidRDefault="00A33815" w:rsidP="00A33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71F2">
              <w:rPr>
                <w:rFonts w:ascii="Times New Roman" w:hAnsi="Times New Roman" w:cs="Times New Roman"/>
              </w:rPr>
              <w:t xml:space="preserve"> </w:t>
            </w: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ATGGACAAATTAGGACT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UW12712_isTn_ds</w:t>
            </w:r>
          </w:p>
        </w:tc>
        <w:tc>
          <w:tcPr>
            <w:tcW w:w="3922" w:type="dxa"/>
          </w:tcPr>
          <w:p w:rsidR="00B15F7D" w:rsidRPr="003771F2" w:rsidRDefault="00A33815" w:rsidP="00A3381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71F2">
              <w:rPr>
                <w:rFonts w:ascii="Times New Roman" w:hAnsi="Times New Roman" w:cs="Times New Roman"/>
              </w:rPr>
              <w:t xml:space="preserve"> </w:t>
            </w: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AATCGCTACTATAACGCAAAT 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v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fr_us_BamHI_fw</w:t>
            </w:r>
            <w:proofErr w:type="spellEnd"/>
          </w:p>
        </w:tc>
        <w:tc>
          <w:tcPr>
            <w:tcW w:w="3922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TACGGATCCCTTATATTGACAAGAAAGAGGTG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-64.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ning of </w:t>
            </w:r>
            <w:proofErr w:type="spellStart"/>
            <w:r w:rsidRPr="003771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fr</w:t>
            </w:r>
            <w:proofErr w:type="spellEnd"/>
            <w:r w:rsidR="000B7533" w:rsidRPr="003771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B)</w:t>
            </w:r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fr_ds_SalI_rv3</w:t>
            </w:r>
          </w:p>
        </w:tc>
        <w:tc>
          <w:tcPr>
            <w:tcW w:w="3922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TTACGTCGACACTTGAGTGATGCCTATTTTTCT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-64.5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cloning of </w:t>
            </w:r>
            <w:proofErr w:type="spellStart"/>
            <w:r w:rsidRPr="003771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fr</w:t>
            </w:r>
            <w:proofErr w:type="spellEnd"/>
            <w:r w:rsidR="000B7533" w:rsidRPr="003771F2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(B)</w:t>
            </w:r>
          </w:p>
        </w:tc>
      </w:tr>
      <w:tr w:rsidR="00B15F7D" w:rsidRPr="003771F2" w:rsidTr="003771F2">
        <w:trPr>
          <w:tblHeader/>
        </w:trPr>
        <w:tc>
          <w:tcPr>
            <w:tcW w:w="2235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fr_UW10882_qPCR_fw</w:t>
            </w:r>
          </w:p>
        </w:tc>
        <w:tc>
          <w:tcPr>
            <w:tcW w:w="3922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AGCTGGTTGGGAGTCATTT-</w:t>
            </w:r>
          </w:p>
        </w:tc>
        <w:tc>
          <w:tcPr>
            <w:tcW w:w="1069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1843" w:type="dxa"/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  <w:tr w:rsidR="00B15F7D" w:rsidRPr="003771F2" w:rsidTr="003771F2">
        <w:trPr>
          <w:tblHeader/>
        </w:trPr>
        <w:tc>
          <w:tcPr>
            <w:tcW w:w="2235" w:type="dxa"/>
            <w:tcBorders>
              <w:bottom w:val="single" w:sz="4" w:space="0" w:color="auto"/>
            </w:tcBorders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cfr_UW10882_qPCR_rv</w:t>
            </w:r>
          </w:p>
        </w:tc>
        <w:tc>
          <w:tcPr>
            <w:tcW w:w="3922" w:type="dxa"/>
            <w:tcBorders>
              <w:bottom w:val="single" w:sz="4" w:space="0" w:color="auto"/>
            </w:tcBorders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-TCGCTAATGCTTCTCCCAT-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15F7D" w:rsidRPr="003771F2" w:rsidRDefault="00B15F7D" w:rsidP="00D67C9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771F2">
              <w:rPr>
                <w:rFonts w:ascii="Times New Roman" w:hAnsi="Times New Roman" w:cs="Times New Roman"/>
                <w:sz w:val="16"/>
                <w:szCs w:val="16"/>
              </w:rPr>
              <w:t>qPCR</w:t>
            </w:r>
            <w:proofErr w:type="spellEnd"/>
          </w:p>
        </w:tc>
      </w:tr>
    </w:tbl>
    <w:p w:rsidR="00AE5926" w:rsidRPr="003771F2" w:rsidRDefault="004A010D">
      <w:pPr>
        <w:rPr>
          <w:rFonts w:ascii="Times New Roman" w:hAnsi="Times New Roman" w:cs="Times New Roman"/>
          <w:lang w:val="en-US"/>
        </w:rPr>
      </w:pPr>
      <w:r w:rsidRPr="003771F2">
        <w:rPr>
          <w:rFonts w:ascii="Times New Roman" w:hAnsi="Times New Roman" w:cs="Times New Roman"/>
          <w:sz w:val="12"/>
          <w:szCs w:val="12"/>
          <w:lang w:val="en-US"/>
        </w:rPr>
        <w:t xml:space="preserve">Abbreviations: </w:t>
      </w:r>
      <w:proofErr w:type="spellStart"/>
      <w:r w:rsidRPr="003771F2">
        <w:rPr>
          <w:rFonts w:ascii="Times New Roman" w:hAnsi="Times New Roman" w:cs="Times New Roman"/>
          <w:sz w:val="12"/>
          <w:szCs w:val="12"/>
          <w:lang w:val="en-US"/>
        </w:rPr>
        <w:t>vPCR</w:t>
      </w:r>
      <w:proofErr w:type="spellEnd"/>
      <w:r w:rsidRPr="003771F2">
        <w:rPr>
          <w:rFonts w:ascii="Times New Roman" w:hAnsi="Times New Roman" w:cs="Times New Roman"/>
          <w:sz w:val="12"/>
          <w:szCs w:val="12"/>
          <w:lang w:val="en-US"/>
        </w:rPr>
        <w:t>, verification PCR; qPCR, quantitative PCR</w:t>
      </w:r>
      <w:bookmarkStart w:id="0" w:name="_GoBack"/>
      <w:bookmarkEnd w:id="0"/>
    </w:p>
    <w:sectPr w:rsidR="00AE5926" w:rsidRPr="003771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C60"/>
    <w:rsid w:val="0000347D"/>
    <w:rsid w:val="00005093"/>
    <w:rsid w:val="00005A7A"/>
    <w:rsid w:val="00010559"/>
    <w:rsid w:val="00020ACD"/>
    <w:rsid w:val="0002442D"/>
    <w:rsid w:val="00025E58"/>
    <w:rsid w:val="00027AF2"/>
    <w:rsid w:val="00031021"/>
    <w:rsid w:val="00032A32"/>
    <w:rsid w:val="00032F6F"/>
    <w:rsid w:val="0003649A"/>
    <w:rsid w:val="000366BC"/>
    <w:rsid w:val="00040D9A"/>
    <w:rsid w:val="00044DB4"/>
    <w:rsid w:val="00045FA5"/>
    <w:rsid w:val="00046266"/>
    <w:rsid w:val="000475F2"/>
    <w:rsid w:val="00051CFB"/>
    <w:rsid w:val="00052AAB"/>
    <w:rsid w:val="000538D1"/>
    <w:rsid w:val="00054997"/>
    <w:rsid w:val="00054ABE"/>
    <w:rsid w:val="00055775"/>
    <w:rsid w:val="000643CA"/>
    <w:rsid w:val="00065645"/>
    <w:rsid w:val="00065A20"/>
    <w:rsid w:val="00066FF5"/>
    <w:rsid w:val="00067959"/>
    <w:rsid w:val="000705A4"/>
    <w:rsid w:val="00072114"/>
    <w:rsid w:val="00073DDF"/>
    <w:rsid w:val="00073F3B"/>
    <w:rsid w:val="00074601"/>
    <w:rsid w:val="00075985"/>
    <w:rsid w:val="00076EA6"/>
    <w:rsid w:val="00077ED4"/>
    <w:rsid w:val="00081142"/>
    <w:rsid w:val="00083905"/>
    <w:rsid w:val="00085699"/>
    <w:rsid w:val="0008706D"/>
    <w:rsid w:val="00090057"/>
    <w:rsid w:val="000900BF"/>
    <w:rsid w:val="00090742"/>
    <w:rsid w:val="00091692"/>
    <w:rsid w:val="000A0319"/>
    <w:rsid w:val="000A1E30"/>
    <w:rsid w:val="000A34E5"/>
    <w:rsid w:val="000A3725"/>
    <w:rsid w:val="000A4495"/>
    <w:rsid w:val="000A563A"/>
    <w:rsid w:val="000A65B8"/>
    <w:rsid w:val="000B1F2F"/>
    <w:rsid w:val="000B4C23"/>
    <w:rsid w:val="000B58FF"/>
    <w:rsid w:val="000B7533"/>
    <w:rsid w:val="000C1ADD"/>
    <w:rsid w:val="000C47BB"/>
    <w:rsid w:val="000C6F3B"/>
    <w:rsid w:val="000C75C1"/>
    <w:rsid w:val="000D439D"/>
    <w:rsid w:val="000D64CA"/>
    <w:rsid w:val="000D672D"/>
    <w:rsid w:val="000E29DB"/>
    <w:rsid w:val="000E6464"/>
    <w:rsid w:val="000E6C0F"/>
    <w:rsid w:val="000E7822"/>
    <w:rsid w:val="000F05D8"/>
    <w:rsid w:val="000F09E3"/>
    <w:rsid w:val="000F0A8D"/>
    <w:rsid w:val="000F12CF"/>
    <w:rsid w:val="000F2522"/>
    <w:rsid w:val="000F25AA"/>
    <w:rsid w:val="000F30D0"/>
    <w:rsid w:val="00100A86"/>
    <w:rsid w:val="00100B01"/>
    <w:rsid w:val="00103B8A"/>
    <w:rsid w:val="0010514D"/>
    <w:rsid w:val="00105A65"/>
    <w:rsid w:val="00106C14"/>
    <w:rsid w:val="00106F4C"/>
    <w:rsid w:val="00107133"/>
    <w:rsid w:val="00112F0D"/>
    <w:rsid w:val="00113EE1"/>
    <w:rsid w:val="0011455F"/>
    <w:rsid w:val="00114A7B"/>
    <w:rsid w:val="00116E0A"/>
    <w:rsid w:val="00120742"/>
    <w:rsid w:val="00121294"/>
    <w:rsid w:val="00122A71"/>
    <w:rsid w:val="001230DB"/>
    <w:rsid w:val="00123105"/>
    <w:rsid w:val="00124693"/>
    <w:rsid w:val="00124909"/>
    <w:rsid w:val="001302F4"/>
    <w:rsid w:val="00130E81"/>
    <w:rsid w:val="001311DF"/>
    <w:rsid w:val="001319D2"/>
    <w:rsid w:val="001320F6"/>
    <w:rsid w:val="0013483A"/>
    <w:rsid w:val="00134FB1"/>
    <w:rsid w:val="00136140"/>
    <w:rsid w:val="00137F42"/>
    <w:rsid w:val="00141606"/>
    <w:rsid w:val="00141F6D"/>
    <w:rsid w:val="001471CD"/>
    <w:rsid w:val="00147456"/>
    <w:rsid w:val="00150037"/>
    <w:rsid w:val="001504CB"/>
    <w:rsid w:val="00154394"/>
    <w:rsid w:val="00154710"/>
    <w:rsid w:val="001564E1"/>
    <w:rsid w:val="00160091"/>
    <w:rsid w:val="00165E2B"/>
    <w:rsid w:val="00170F1D"/>
    <w:rsid w:val="001729A6"/>
    <w:rsid w:val="00173A2B"/>
    <w:rsid w:val="001743AC"/>
    <w:rsid w:val="001756F5"/>
    <w:rsid w:val="00176BD2"/>
    <w:rsid w:val="00177D5D"/>
    <w:rsid w:val="00185D68"/>
    <w:rsid w:val="001861FF"/>
    <w:rsid w:val="00187443"/>
    <w:rsid w:val="00187D00"/>
    <w:rsid w:val="00187F7F"/>
    <w:rsid w:val="00193A17"/>
    <w:rsid w:val="00194749"/>
    <w:rsid w:val="0019525F"/>
    <w:rsid w:val="001A0292"/>
    <w:rsid w:val="001A11E7"/>
    <w:rsid w:val="001A2304"/>
    <w:rsid w:val="001B1479"/>
    <w:rsid w:val="001B31DB"/>
    <w:rsid w:val="001B3F19"/>
    <w:rsid w:val="001B71D8"/>
    <w:rsid w:val="001B76A2"/>
    <w:rsid w:val="001C0807"/>
    <w:rsid w:val="001C113A"/>
    <w:rsid w:val="001C2F35"/>
    <w:rsid w:val="001C5355"/>
    <w:rsid w:val="001C5A88"/>
    <w:rsid w:val="001C7C15"/>
    <w:rsid w:val="001D0056"/>
    <w:rsid w:val="001D026D"/>
    <w:rsid w:val="001D0A4F"/>
    <w:rsid w:val="001D270A"/>
    <w:rsid w:val="001D323D"/>
    <w:rsid w:val="001D39D3"/>
    <w:rsid w:val="001D7DB2"/>
    <w:rsid w:val="001D7F9F"/>
    <w:rsid w:val="001E069B"/>
    <w:rsid w:val="001E3966"/>
    <w:rsid w:val="001E3B04"/>
    <w:rsid w:val="001E58A6"/>
    <w:rsid w:val="001E62C9"/>
    <w:rsid w:val="001E6888"/>
    <w:rsid w:val="001E7261"/>
    <w:rsid w:val="001F0EA2"/>
    <w:rsid w:val="001F1DB5"/>
    <w:rsid w:val="001F3138"/>
    <w:rsid w:val="001F4F8B"/>
    <w:rsid w:val="001F4FB1"/>
    <w:rsid w:val="001F676A"/>
    <w:rsid w:val="001F7439"/>
    <w:rsid w:val="00200B94"/>
    <w:rsid w:val="002062E2"/>
    <w:rsid w:val="0020776B"/>
    <w:rsid w:val="002109B5"/>
    <w:rsid w:val="00213487"/>
    <w:rsid w:val="00214474"/>
    <w:rsid w:val="00216BC4"/>
    <w:rsid w:val="0021749A"/>
    <w:rsid w:val="002178EB"/>
    <w:rsid w:val="00217D3D"/>
    <w:rsid w:val="0022088F"/>
    <w:rsid w:val="00221D8F"/>
    <w:rsid w:val="00222367"/>
    <w:rsid w:val="002236CA"/>
    <w:rsid w:val="00225A02"/>
    <w:rsid w:val="00225EE9"/>
    <w:rsid w:val="00226133"/>
    <w:rsid w:val="00230265"/>
    <w:rsid w:val="0023055D"/>
    <w:rsid w:val="00230AC9"/>
    <w:rsid w:val="00230D72"/>
    <w:rsid w:val="00231628"/>
    <w:rsid w:val="0023459D"/>
    <w:rsid w:val="00235B87"/>
    <w:rsid w:val="00235DEF"/>
    <w:rsid w:val="00235FA5"/>
    <w:rsid w:val="002413FC"/>
    <w:rsid w:val="00244AC8"/>
    <w:rsid w:val="00246C47"/>
    <w:rsid w:val="00251E89"/>
    <w:rsid w:val="002550B6"/>
    <w:rsid w:val="002568F0"/>
    <w:rsid w:val="002601CD"/>
    <w:rsid w:val="00262F74"/>
    <w:rsid w:val="00266120"/>
    <w:rsid w:val="00266E31"/>
    <w:rsid w:val="00267F7F"/>
    <w:rsid w:val="00272017"/>
    <w:rsid w:val="00272133"/>
    <w:rsid w:val="0027262C"/>
    <w:rsid w:val="00273C27"/>
    <w:rsid w:val="00273EDC"/>
    <w:rsid w:val="002762FE"/>
    <w:rsid w:val="00283C5B"/>
    <w:rsid w:val="00283E41"/>
    <w:rsid w:val="002847BC"/>
    <w:rsid w:val="00290E0A"/>
    <w:rsid w:val="00293671"/>
    <w:rsid w:val="002940B7"/>
    <w:rsid w:val="002949F5"/>
    <w:rsid w:val="00295265"/>
    <w:rsid w:val="00297412"/>
    <w:rsid w:val="002978F9"/>
    <w:rsid w:val="002A1515"/>
    <w:rsid w:val="002A1FB0"/>
    <w:rsid w:val="002A24AE"/>
    <w:rsid w:val="002A2ACB"/>
    <w:rsid w:val="002A4BCF"/>
    <w:rsid w:val="002A7212"/>
    <w:rsid w:val="002A7494"/>
    <w:rsid w:val="002B2781"/>
    <w:rsid w:val="002B7D5A"/>
    <w:rsid w:val="002C057A"/>
    <w:rsid w:val="002C10A0"/>
    <w:rsid w:val="002C1CD7"/>
    <w:rsid w:val="002C2DF5"/>
    <w:rsid w:val="002D02D0"/>
    <w:rsid w:val="002D08AB"/>
    <w:rsid w:val="002D155D"/>
    <w:rsid w:val="002D3818"/>
    <w:rsid w:val="002D3ED9"/>
    <w:rsid w:val="002D48BB"/>
    <w:rsid w:val="002D5176"/>
    <w:rsid w:val="002D7ED7"/>
    <w:rsid w:val="002E14A1"/>
    <w:rsid w:val="002F5CAF"/>
    <w:rsid w:val="002F7A9E"/>
    <w:rsid w:val="00300D86"/>
    <w:rsid w:val="00302B5F"/>
    <w:rsid w:val="00302F4C"/>
    <w:rsid w:val="003038C1"/>
    <w:rsid w:val="0030795C"/>
    <w:rsid w:val="00310E7E"/>
    <w:rsid w:val="003145D1"/>
    <w:rsid w:val="00314CC9"/>
    <w:rsid w:val="003158B6"/>
    <w:rsid w:val="003163F8"/>
    <w:rsid w:val="00317EDF"/>
    <w:rsid w:val="0032377C"/>
    <w:rsid w:val="00324020"/>
    <w:rsid w:val="003253A9"/>
    <w:rsid w:val="003267B0"/>
    <w:rsid w:val="00331AB1"/>
    <w:rsid w:val="00331E3D"/>
    <w:rsid w:val="00332F98"/>
    <w:rsid w:val="003343DF"/>
    <w:rsid w:val="00337468"/>
    <w:rsid w:val="00340F5F"/>
    <w:rsid w:val="00341110"/>
    <w:rsid w:val="0034160A"/>
    <w:rsid w:val="0034442C"/>
    <w:rsid w:val="00345908"/>
    <w:rsid w:val="0035150C"/>
    <w:rsid w:val="00351CB4"/>
    <w:rsid w:val="00352DB3"/>
    <w:rsid w:val="00353A55"/>
    <w:rsid w:val="003544A3"/>
    <w:rsid w:val="003621F2"/>
    <w:rsid w:val="00362BB4"/>
    <w:rsid w:val="00362DFA"/>
    <w:rsid w:val="00363E31"/>
    <w:rsid w:val="00364353"/>
    <w:rsid w:val="00364540"/>
    <w:rsid w:val="003670C2"/>
    <w:rsid w:val="0037355F"/>
    <w:rsid w:val="00375C8D"/>
    <w:rsid w:val="003771F2"/>
    <w:rsid w:val="003773D9"/>
    <w:rsid w:val="0038125C"/>
    <w:rsid w:val="003824E7"/>
    <w:rsid w:val="00382C82"/>
    <w:rsid w:val="00385CD4"/>
    <w:rsid w:val="00386008"/>
    <w:rsid w:val="00386158"/>
    <w:rsid w:val="00387A2A"/>
    <w:rsid w:val="00387AB9"/>
    <w:rsid w:val="00397B81"/>
    <w:rsid w:val="003A1E2E"/>
    <w:rsid w:val="003B0FC9"/>
    <w:rsid w:val="003B336D"/>
    <w:rsid w:val="003C15B5"/>
    <w:rsid w:val="003C2994"/>
    <w:rsid w:val="003C668A"/>
    <w:rsid w:val="003C75AD"/>
    <w:rsid w:val="003D25A7"/>
    <w:rsid w:val="003D35AF"/>
    <w:rsid w:val="003D76DE"/>
    <w:rsid w:val="003D7D4B"/>
    <w:rsid w:val="003E039B"/>
    <w:rsid w:val="003E2049"/>
    <w:rsid w:val="003E207B"/>
    <w:rsid w:val="003E2D56"/>
    <w:rsid w:val="003E3216"/>
    <w:rsid w:val="003E6201"/>
    <w:rsid w:val="003F145D"/>
    <w:rsid w:val="003F1CA1"/>
    <w:rsid w:val="003F3A18"/>
    <w:rsid w:val="003F3ADE"/>
    <w:rsid w:val="003F4080"/>
    <w:rsid w:val="003F7F2C"/>
    <w:rsid w:val="00400D23"/>
    <w:rsid w:val="00410A10"/>
    <w:rsid w:val="00411862"/>
    <w:rsid w:val="00414C52"/>
    <w:rsid w:val="00414D7E"/>
    <w:rsid w:val="00415804"/>
    <w:rsid w:val="00415EBF"/>
    <w:rsid w:val="00416AFB"/>
    <w:rsid w:val="00420D03"/>
    <w:rsid w:val="004245F5"/>
    <w:rsid w:val="00425387"/>
    <w:rsid w:val="00425852"/>
    <w:rsid w:val="00426D29"/>
    <w:rsid w:val="00427DCF"/>
    <w:rsid w:val="00431EB0"/>
    <w:rsid w:val="004342C4"/>
    <w:rsid w:val="0043686B"/>
    <w:rsid w:val="00441A3A"/>
    <w:rsid w:val="00442B01"/>
    <w:rsid w:val="00444123"/>
    <w:rsid w:val="00445BF6"/>
    <w:rsid w:val="00460691"/>
    <w:rsid w:val="00461A46"/>
    <w:rsid w:val="004656A1"/>
    <w:rsid w:val="0047016E"/>
    <w:rsid w:val="0047090F"/>
    <w:rsid w:val="0047120E"/>
    <w:rsid w:val="00471331"/>
    <w:rsid w:val="004719A6"/>
    <w:rsid w:val="00471BD1"/>
    <w:rsid w:val="00475A35"/>
    <w:rsid w:val="00480CFF"/>
    <w:rsid w:val="004811E7"/>
    <w:rsid w:val="004818C5"/>
    <w:rsid w:val="004828EC"/>
    <w:rsid w:val="004832DE"/>
    <w:rsid w:val="00483FAA"/>
    <w:rsid w:val="00484130"/>
    <w:rsid w:val="00485D44"/>
    <w:rsid w:val="004860C8"/>
    <w:rsid w:val="004861BD"/>
    <w:rsid w:val="00486539"/>
    <w:rsid w:val="00486C7D"/>
    <w:rsid w:val="00490907"/>
    <w:rsid w:val="00494561"/>
    <w:rsid w:val="00494683"/>
    <w:rsid w:val="00495A4E"/>
    <w:rsid w:val="004A010D"/>
    <w:rsid w:val="004A0401"/>
    <w:rsid w:val="004A13E2"/>
    <w:rsid w:val="004A1554"/>
    <w:rsid w:val="004A1D2A"/>
    <w:rsid w:val="004A2C1C"/>
    <w:rsid w:val="004A4BAA"/>
    <w:rsid w:val="004A5013"/>
    <w:rsid w:val="004B3BE4"/>
    <w:rsid w:val="004B5460"/>
    <w:rsid w:val="004B7907"/>
    <w:rsid w:val="004C0823"/>
    <w:rsid w:val="004C1290"/>
    <w:rsid w:val="004C23B0"/>
    <w:rsid w:val="004C35C9"/>
    <w:rsid w:val="004C4100"/>
    <w:rsid w:val="004C6D4A"/>
    <w:rsid w:val="004D2DE7"/>
    <w:rsid w:val="004D7F16"/>
    <w:rsid w:val="004E10BF"/>
    <w:rsid w:val="004E253E"/>
    <w:rsid w:val="004E56A7"/>
    <w:rsid w:val="004E5B8D"/>
    <w:rsid w:val="004E6C76"/>
    <w:rsid w:val="004F3EAE"/>
    <w:rsid w:val="004F5DC3"/>
    <w:rsid w:val="004F63E6"/>
    <w:rsid w:val="004F7A54"/>
    <w:rsid w:val="00502745"/>
    <w:rsid w:val="005054F3"/>
    <w:rsid w:val="00512D9B"/>
    <w:rsid w:val="005169B3"/>
    <w:rsid w:val="00520029"/>
    <w:rsid w:val="00526FF7"/>
    <w:rsid w:val="00527211"/>
    <w:rsid w:val="00532F98"/>
    <w:rsid w:val="005356E0"/>
    <w:rsid w:val="00536A3F"/>
    <w:rsid w:val="00542665"/>
    <w:rsid w:val="005429F3"/>
    <w:rsid w:val="005437C3"/>
    <w:rsid w:val="00555D85"/>
    <w:rsid w:val="0055638A"/>
    <w:rsid w:val="005572AB"/>
    <w:rsid w:val="00557CF8"/>
    <w:rsid w:val="005636F5"/>
    <w:rsid w:val="00563C4C"/>
    <w:rsid w:val="005643A0"/>
    <w:rsid w:val="005657A3"/>
    <w:rsid w:val="005714F1"/>
    <w:rsid w:val="00571825"/>
    <w:rsid w:val="00572726"/>
    <w:rsid w:val="005776F2"/>
    <w:rsid w:val="0057777C"/>
    <w:rsid w:val="00582E5C"/>
    <w:rsid w:val="00583254"/>
    <w:rsid w:val="00583695"/>
    <w:rsid w:val="005843B5"/>
    <w:rsid w:val="00586604"/>
    <w:rsid w:val="00586A88"/>
    <w:rsid w:val="005874CB"/>
    <w:rsid w:val="005902F6"/>
    <w:rsid w:val="00590FAD"/>
    <w:rsid w:val="00591B9F"/>
    <w:rsid w:val="005931E0"/>
    <w:rsid w:val="00597797"/>
    <w:rsid w:val="005A2338"/>
    <w:rsid w:val="005A2838"/>
    <w:rsid w:val="005A3FCE"/>
    <w:rsid w:val="005B058C"/>
    <w:rsid w:val="005B0DE8"/>
    <w:rsid w:val="005B1388"/>
    <w:rsid w:val="005B399C"/>
    <w:rsid w:val="005B6E74"/>
    <w:rsid w:val="005B7FEC"/>
    <w:rsid w:val="005C0697"/>
    <w:rsid w:val="005C0DCB"/>
    <w:rsid w:val="005C0FC8"/>
    <w:rsid w:val="005C3C49"/>
    <w:rsid w:val="005C5508"/>
    <w:rsid w:val="005C78BB"/>
    <w:rsid w:val="005C7A4C"/>
    <w:rsid w:val="005D0F5B"/>
    <w:rsid w:val="005D1D47"/>
    <w:rsid w:val="005D1FEF"/>
    <w:rsid w:val="005D2BCD"/>
    <w:rsid w:val="005E0407"/>
    <w:rsid w:val="005E1BC0"/>
    <w:rsid w:val="005F02B1"/>
    <w:rsid w:val="005F09BF"/>
    <w:rsid w:val="005F27CA"/>
    <w:rsid w:val="005F336B"/>
    <w:rsid w:val="005F6723"/>
    <w:rsid w:val="005F7FE6"/>
    <w:rsid w:val="00601222"/>
    <w:rsid w:val="00602284"/>
    <w:rsid w:val="00602913"/>
    <w:rsid w:val="006036C9"/>
    <w:rsid w:val="006054CB"/>
    <w:rsid w:val="00606721"/>
    <w:rsid w:val="00607239"/>
    <w:rsid w:val="00612EDD"/>
    <w:rsid w:val="00617A2E"/>
    <w:rsid w:val="00617E41"/>
    <w:rsid w:val="00630416"/>
    <w:rsid w:val="00630C96"/>
    <w:rsid w:val="006333DC"/>
    <w:rsid w:val="00634352"/>
    <w:rsid w:val="00637E36"/>
    <w:rsid w:val="00641177"/>
    <w:rsid w:val="006427D9"/>
    <w:rsid w:val="00644E06"/>
    <w:rsid w:val="00647372"/>
    <w:rsid w:val="0065124F"/>
    <w:rsid w:val="006563E8"/>
    <w:rsid w:val="00660F37"/>
    <w:rsid w:val="006620A6"/>
    <w:rsid w:val="00662E73"/>
    <w:rsid w:val="00665880"/>
    <w:rsid w:val="0067124B"/>
    <w:rsid w:val="00674910"/>
    <w:rsid w:val="00675593"/>
    <w:rsid w:val="00676385"/>
    <w:rsid w:val="0067672C"/>
    <w:rsid w:val="00676F6D"/>
    <w:rsid w:val="00682ED4"/>
    <w:rsid w:val="00683984"/>
    <w:rsid w:val="00683B81"/>
    <w:rsid w:val="00683DE4"/>
    <w:rsid w:val="00686557"/>
    <w:rsid w:val="00690701"/>
    <w:rsid w:val="00691536"/>
    <w:rsid w:val="00691D1E"/>
    <w:rsid w:val="00693C43"/>
    <w:rsid w:val="00695850"/>
    <w:rsid w:val="006A2144"/>
    <w:rsid w:val="006A2864"/>
    <w:rsid w:val="006A2918"/>
    <w:rsid w:val="006A3DC8"/>
    <w:rsid w:val="006A4139"/>
    <w:rsid w:val="006A4A69"/>
    <w:rsid w:val="006A52B9"/>
    <w:rsid w:val="006A7D5D"/>
    <w:rsid w:val="006B048C"/>
    <w:rsid w:val="006B1B84"/>
    <w:rsid w:val="006B2AB9"/>
    <w:rsid w:val="006B58BA"/>
    <w:rsid w:val="006C1B4C"/>
    <w:rsid w:val="006C4E92"/>
    <w:rsid w:val="006C50DA"/>
    <w:rsid w:val="006C5A34"/>
    <w:rsid w:val="006D22DB"/>
    <w:rsid w:val="006D3FEA"/>
    <w:rsid w:val="006D40AB"/>
    <w:rsid w:val="006D40B9"/>
    <w:rsid w:val="006D4845"/>
    <w:rsid w:val="006D4E79"/>
    <w:rsid w:val="006D70A5"/>
    <w:rsid w:val="006E2957"/>
    <w:rsid w:val="006E6FF0"/>
    <w:rsid w:val="006F08D5"/>
    <w:rsid w:val="006F09C0"/>
    <w:rsid w:val="006F2F9C"/>
    <w:rsid w:val="006F3077"/>
    <w:rsid w:val="006F52B3"/>
    <w:rsid w:val="006F78FC"/>
    <w:rsid w:val="00705750"/>
    <w:rsid w:val="00710B0A"/>
    <w:rsid w:val="00710B10"/>
    <w:rsid w:val="0071377C"/>
    <w:rsid w:val="00714D6A"/>
    <w:rsid w:val="00716301"/>
    <w:rsid w:val="007165F7"/>
    <w:rsid w:val="00722009"/>
    <w:rsid w:val="00724046"/>
    <w:rsid w:val="007248C5"/>
    <w:rsid w:val="00724E97"/>
    <w:rsid w:val="00725482"/>
    <w:rsid w:val="00725A64"/>
    <w:rsid w:val="00726F50"/>
    <w:rsid w:val="007333B1"/>
    <w:rsid w:val="00733449"/>
    <w:rsid w:val="00734B9F"/>
    <w:rsid w:val="00740977"/>
    <w:rsid w:val="00740C46"/>
    <w:rsid w:val="00741549"/>
    <w:rsid w:val="007419A7"/>
    <w:rsid w:val="00751AFB"/>
    <w:rsid w:val="007524DD"/>
    <w:rsid w:val="0075383A"/>
    <w:rsid w:val="00753A7B"/>
    <w:rsid w:val="00765440"/>
    <w:rsid w:val="007663A5"/>
    <w:rsid w:val="00766562"/>
    <w:rsid w:val="00767503"/>
    <w:rsid w:val="007731FE"/>
    <w:rsid w:val="00773D5F"/>
    <w:rsid w:val="007759A8"/>
    <w:rsid w:val="00775B3F"/>
    <w:rsid w:val="00780AF2"/>
    <w:rsid w:val="00780FA0"/>
    <w:rsid w:val="0078242B"/>
    <w:rsid w:val="007828E1"/>
    <w:rsid w:val="007831FF"/>
    <w:rsid w:val="007839E4"/>
    <w:rsid w:val="00790C22"/>
    <w:rsid w:val="00794089"/>
    <w:rsid w:val="00797B8D"/>
    <w:rsid w:val="00797C82"/>
    <w:rsid w:val="007A4FE8"/>
    <w:rsid w:val="007A6008"/>
    <w:rsid w:val="007B283C"/>
    <w:rsid w:val="007C0780"/>
    <w:rsid w:val="007C1B2D"/>
    <w:rsid w:val="007C359D"/>
    <w:rsid w:val="007C4E32"/>
    <w:rsid w:val="007C59F7"/>
    <w:rsid w:val="007D1643"/>
    <w:rsid w:val="007D1A4D"/>
    <w:rsid w:val="007D1EB1"/>
    <w:rsid w:val="007D2F91"/>
    <w:rsid w:val="007D6C33"/>
    <w:rsid w:val="007E10C2"/>
    <w:rsid w:val="007E1D57"/>
    <w:rsid w:val="007F087F"/>
    <w:rsid w:val="007F10EF"/>
    <w:rsid w:val="007F2B5E"/>
    <w:rsid w:val="007F45A7"/>
    <w:rsid w:val="007F465F"/>
    <w:rsid w:val="007F498A"/>
    <w:rsid w:val="007F545E"/>
    <w:rsid w:val="007F5705"/>
    <w:rsid w:val="007F7854"/>
    <w:rsid w:val="00801A9F"/>
    <w:rsid w:val="008053D2"/>
    <w:rsid w:val="00805979"/>
    <w:rsid w:val="00806B9C"/>
    <w:rsid w:val="008117CA"/>
    <w:rsid w:val="00817134"/>
    <w:rsid w:val="00817551"/>
    <w:rsid w:val="008175F1"/>
    <w:rsid w:val="00825752"/>
    <w:rsid w:val="008304A7"/>
    <w:rsid w:val="008314BC"/>
    <w:rsid w:val="008345F4"/>
    <w:rsid w:val="008348D3"/>
    <w:rsid w:val="00834A08"/>
    <w:rsid w:val="00835C1D"/>
    <w:rsid w:val="00835D90"/>
    <w:rsid w:val="00836E5E"/>
    <w:rsid w:val="008449FB"/>
    <w:rsid w:val="0084598A"/>
    <w:rsid w:val="00845F10"/>
    <w:rsid w:val="00847ADB"/>
    <w:rsid w:val="00847FB4"/>
    <w:rsid w:val="008510A3"/>
    <w:rsid w:val="00851A0B"/>
    <w:rsid w:val="008520C2"/>
    <w:rsid w:val="00853196"/>
    <w:rsid w:val="00854618"/>
    <w:rsid w:val="00856BAA"/>
    <w:rsid w:val="00860547"/>
    <w:rsid w:val="008611F2"/>
    <w:rsid w:val="00863AB6"/>
    <w:rsid w:val="00864407"/>
    <w:rsid w:val="00865120"/>
    <w:rsid w:val="00867B6D"/>
    <w:rsid w:val="00875ADC"/>
    <w:rsid w:val="008820EE"/>
    <w:rsid w:val="00892B7C"/>
    <w:rsid w:val="00893A44"/>
    <w:rsid w:val="00893DA9"/>
    <w:rsid w:val="00893DC5"/>
    <w:rsid w:val="00895B80"/>
    <w:rsid w:val="0089676C"/>
    <w:rsid w:val="00896ED3"/>
    <w:rsid w:val="008979A3"/>
    <w:rsid w:val="00897DCB"/>
    <w:rsid w:val="008A138D"/>
    <w:rsid w:val="008A620C"/>
    <w:rsid w:val="008A644A"/>
    <w:rsid w:val="008A7366"/>
    <w:rsid w:val="008B1D7F"/>
    <w:rsid w:val="008B3D1C"/>
    <w:rsid w:val="008B5677"/>
    <w:rsid w:val="008C12E8"/>
    <w:rsid w:val="008C354B"/>
    <w:rsid w:val="008C48D8"/>
    <w:rsid w:val="008C5943"/>
    <w:rsid w:val="008C600D"/>
    <w:rsid w:val="008C6B85"/>
    <w:rsid w:val="008C7109"/>
    <w:rsid w:val="008C7231"/>
    <w:rsid w:val="008C7E8B"/>
    <w:rsid w:val="008D2025"/>
    <w:rsid w:val="008D5E8A"/>
    <w:rsid w:val="008E17E7"/>
    <w:rsid w:val="008E1E02"/>
    <w:rsid w:val="008E2B95"/>
    <w:rsid w:val="008E2D18"/>
    <w:rsid w:val="008E593C"/>
    <w:rsid w:val="008F0206"/>
    <w:rsid w:val="008F19B2"/>
    <w:rsid w:val="008F24C2"/>
    <w:rsid w:val="008F3832"/>
    <w:rsid w:val="008F62F3"/>
    <w:rsid w:val="008F7BE9"/>
    <w:rsid w:val="009004E3"/>
    <w:rsid w:val="00904AAB"/>
    <w:rsid w:val="00904CC7"/>
    <w:rsid w:val="00916A49"/>
    <w:rsid w:val="00920163"/>
    <w:rsid w:val="00920238"/>
    <w:rsid w:val="00921A5C"/>
    <w:rsid w:val="00924F31"/>
    <w:rsid w:val="009279E9"/>
    <w:rsid w:val="00927AF3"/>
    <w:rsid w:val="00930991"/>
    <w:rsid w:val="009360A4"/>
    <w:rsid w:val="009408A2"/>
    <w:rsid w:val="0094167C"/>
    <w:rsid w:val="009425AE"/>
    <w:rsid w:val="00942902"/>
    <w:rsid w:val="00944763"/>
    <w:rsid w:val="009454CB"/>
    <w:rsid w:val="00946877"/>
    <w:rsid w:val="009470BE"/>
    <w:rsid w:val="00947BDF"/>
    <w:rsid w:val="00952316"/>
    <w:rsid w:val="00953BDF"/>
    <w:rsid w:val="00955277"/>
    <w:rsid w:val="009554C0"/>
    <w:rsid w:val="009603ED"/>
    <w:rsid w:val="00960ACB"/>
    <w:rsid w:val="0097158D"/>
    <w:rsid w:val="009731FA"/>
    <w:rsid w:val="009758CB"/>
    <w:rsid w:val="00976148"/>
    <w:rsid w:val="00976A36"/>
    <w:rsid w:val="00996465"/>
    <w:rsid w:val="00997BF5"/>
    <w:rsid w:val="00997C30"/>
    <w:rsid w:val="009A2D76"/>
    <w:rsid w:val="009A365D"/>
    <w:rsid w:val="009A3849"/>
    <w:rsid w:val="009A3A70"/>
    <w:rsid w:val="009A4EA2"/>
    <w:rsid w:val="009B2EAD"/>
    <w:rsid w:val="009B7DD4"/>
    <w:rsid w:val="009C323E"/>
    <w:rsid w:val="009C38F8"/>
    <w:rsid w:val="009C4EBA"/>
    <w:rsid w:val="009C551C"/>
    <w:rsid w:val="009C643C"/>
    <w:rsid w:val="009D0A01"/>
    <w:rsid w:val="009D1119"/>
    <w:rsid w:val="009D3392"/>
    <w:rsid w:val="009D664C"/>
    <w:rsid w:val="009D67EB"/>
    <w:rsid w:val="009E07B5"/>
    <w:rsid w:val="009E1EC9"/>
    <w:rsid w:val="009E2C27"/>
    <w:rsid w:val="009F063A"/>
    <w:rsid w:val="009F2057"/>
    <w:rsid w:val="009F4374"/>
    <w:rsid w:val="009F46B0"/>
    <w:rsid w:val="009F5060"/>
    <w:rsid w:val="009F55DC"/>
    <w:rsid w:val="009F5701"/>
    <w:rsid w:val="009F5D52"/>
    <w:rsid w:val="009F619D"/>
    <w:rsid w:val="009F79ED"/>
    <w:rsid w:val="00A02A33"/>
    <w:rsid w:val="00A110D5"/>
    <w:rsid w:val="00A11ACB"/>
    <w:rsid w:val="00A12DAD"/>
    <w:rsid w:val="00A16128"/>
    <w:rsid w:val="00A1723D"/>
    <w:rsid w:val="00A224CA"/>
    <w:rsid w:val="00A2273E"/>
    <w:rsid w:val="00A229CB"/>
    <w:rsid w:val="00A22F1C"/>
    <w:rsid w:val="00A23BBC"/>
    <w:rsid w:val="00A23F78"/>
    <w:rsid w:val="00A2547B"/>
    <w:rsid w:val="00A26AFE"/>
    <w:rsid w:val="00A27203"/>
    <w:rsid w:val="00A300FF"/>
    <w:rsid w:val="00A33715"/>
    <w:rsid w:val="00A33815"/>
    <w:rsid w:val="00A35715"/>
    <w:rsid w:val="00A405C8"/>
    <w:rsid w:val="00A415B5"/>
    <w:rsid w:val="00A42249"/>
    <w:rsid w:val="00A42C0E"/>
    <w:rsid w:val="00A431CA"/>
    <w:rsid w:val="00A463D1"/>
    <w:rsid w:val="00A467A8"/>
    <w:rsid w:val="00A51793"/>
    <w:rsid w:val="00A51826"/>
    <w:rsid w:val="00A53975"/>
    <w:rsid w:val="00A53F4E"/>
    <w:rsid w:val="00A54B15"/>
    <w:rsid w:val="00A5664E"/>
    <w:rsid w:val="00A628D4"/>
    <w:rsid w:val="00A62E9B"/>
    <w:rsid w:val="00A63F95"/>
    <w:rsid w:val="00A658E5"/>
    <w:rsid w:val="00A67061"/>
    <w:rsid w:val="00A722E7"/>
    <w:rsid w:val="00A7266F"/>
    <w:rsid w:val="00A8296D"/>
    <w:rsid w:val="00A8370C"/>
    <w:rsid w:val="00A84121"/>
    <w:rsid w:val="00A85E7F"/>
    <w:rsid w:val="00A8605B"/>
    <w:rsid w:val="00A90719"/>
    <w:rsid w:val="00A91A69"/>
    <w:rsid w:val="00A92973"/>
    <w:rsid w:val="00A94A66"/>
    <w:rsid w:val="00AA186F"/>
    <w:rsid w:val="00AB0C1A"/>
    <w:rsid w:val="00AB1821"/>
    <w:rsid w:val="00AB31FD"/>
    <w:rsid w:val="00AB4AD3"/>
    <w:rsid w:val="00AB5F2A"/>
    <w:rsid w:val="00AB727A"/>
    <w:rsid w:val="00AC0B88"/>
    <w:rsid w:val="00AC0BCD"/>
    <w:rsid w:val="00AC6837"/>
    <w:rsid w:val="00AC708F"/>
    <w:rsid w:val="00AC73A4"/>
    <w:rsid w:val="00AD0722"/>
    <w:rsid w:val="00AD0885"/>
    <w:rsid w:val="00AD3A41"/>
    <w:rsid w:val="00AD423E"/>
    <w:rsid w:val="00AD6DF3"/>
    <w:rsid w:val="00AE118F"/>
    <w:rsid w:val="00AE514F"/>
    <w:rsid w:val="00AE538B"/>
    <w:rsid w:val="00AE5926"/>
    <w:rsid w:val="00AF13FF"/>
    <w:rsid w:val="00AF248B"/>
    <w:rsid w:val="00AF65E5"/>
    <w:rsid w:val="00AF6992"/>
    <w:rsid w:val="00AF717D"/>
    <w:rsid w:val="00B00470"/>
    <w:rsid w:val="00B0189F"/>
    <w:rsid w:val="00B03F04"/>
    <w:rsid w:val="00B127E2"/>
    <w:rsid w:val="00B12C69"/>
    <w:rsid w:val="00B12F7C"/>
    <w:rsid w:val="00B138C3"/>
    <w:rsid w:val="00B13DEE"/>
    <w:rsid w:val="00B14076"/>
    <w:rsid w:val="00B157C1"/>
    <w:rsid w:val="00B15807"/>
    <w:rsid w:val="00B15F7D"/>
    <w:rsid w:val="00B160DA"/>
    <w:rsid w:val="00B17E21"/>
    <w:rsid w:val="00B211A1"/>
    <w:rsid w:val="00B22840"/>
    <w:rsid w:val="00B23CF4"/>
    <w:rsid w:val="00B23E46"/>
    <w:rsid w:val="00B32BA0"/>
    <w:rsid w:val="00B34255"/>
    <w:rsid w:val="00B3496E"/>
    <w:rsid w:val="00B35BA3"/>
    <w:rsid w:val="00B37E3B"/>
    <w:rsid w:val="00B43CA6"/>
    <w:rsid w:val="00B53350"/>
    <w:rsid w:val="00B545BB"/>
    <w:rsid w:val="00B55A20"/>
    <w:rsid w:val="00B55DE8"/>
    <w:rsid w:val="00B5782E"/>
    <w:rsid w:val="00B6428F"/>
    <w:rsid w:val="00B71A7A"/>
    <w:rsid w:val="00B72E24"/>
    <w:rsid w:val="00B73171"/>
    <w:rsid w:val="00B73AFF"/>
    <w:rsid w:val="00B73E0C"/>
    <w:rsid w:val="00B748CC"/>
    <w:rsid w:val="00B77649"/>
    <w:rsid w:val="00B77D5F"/>
    <w:rsid w:val="00B80653"/>
    <w:rsid w:val="00B80D13"/>
    <w:rsid w:val="00B80E97"/>
    <w:rsid w:val="00B84A31"/>
    <w:rsid w:val="00B87CBA"/>
    <w:rsid w:val="00B91508"/>
    <w:rsid w:val="00B918D8"/>
    <w:rsid w:val="00B91A63"/>
    <w:rsid w:val="00B931DD"/>
    <w:rsid w:val="00B93656"/>
    <w:rsid w:val="00B94ED2"/>
    <w:rsid w:val="00B957AE"/>
    <w:rsid w:val="00B971A5"/>
    <w:rsid w:val="00BA0AC0"/>
    <w:rsid w:val="00BA18F2"/>
    <w:rsid w:val="00BA2987"/>
    <w:rsid w:val="00BA3A4B"/>
    <w:rsid w:val="00BA4C93"/>
    <w:rsid w:val="00BA6BC5"/>
    <w:rsid w:val="00BB3155"/>
    <w:rsid w:val="00BB5CEF"/>
    <w:rsid w:val="00BB6551"/>
    <w:rsid w:val="00BB6752"/>
    <w:rsid w:val="00BB6790"/>
    <w:rsid w:val="00BC1CC4"/>
    <w:rsid w:val="00BC1FC5"/>
    <w:rsid w:val="00BC260B"/>
    <w:rsid w:val="00BC269F"/>
    <w:rsid w:val="00BC35FD"/>
    <w:rsid w:val="00BC4785"/>
    <w:rsid w:val="00BC5766"/>
    <w:rsid w:val="00BD0A5A"/>
    <w:rsid w:val="00BD2300"/>
    <w:rsid w:val="00BD78AD"/>
    <w:rsid w:val="00BE0F04"/>
    <w:rsid w:val="00BE219F"/>
    <w:rsid w:val="00BE22BE"/>
    <w:rsid w:val="00BE2BDA"/>
    <w:rsid w:val="00BE50E5"/>
    <w:rsid w:val="00BE6498"/>
    <w:rsid w:val="00BE7E6C"/>
    <w:rsid w:val="00BF071A"/>
    <w:rsid w:val="00BF0ADB"/>
    <w:rsid w:val="00BF155A"/>
    <w:rsid w:val="00BF1C0B"/>
    <w:rsid w:val="00BF4287"/>
    <w:rsid w:val="00BF5F60"/>
    <w:rsid w:val="00BF7967"/>
    <w:rsid w:val="00C00945"/>
    <w:rsid w:val="00C04368"/>
    <w:rsid w:val="00C0455C"/>
    <w:rsid w:val="00C06579"/>
    <w:rsid w:val="00C13DEE"/>
    <w:rsid w:val="00C14F98"/>
    <w:rsid w:val="00C15B9A"/>
    <w:rsid w:val="00C16282"/>
    <w:rsid w:val="00C16646"/>
    <w:rsid w:val="00C2081D"/>
    <w:rsid w:val="00C21DC1"/>
    <w:rsid w:val="00C2302D"/>
    <w:rsid w:val="00C23343"/>
    <w:rsid w:val="00C236D4"/>
    <w:rsid w:val="00C24D49"/>
    <w:rsid w:val="00C25563"/>
    <w:rsid w:val="00C2573E"/>
    <w:rsid w:val="00C26ABC"/>
    <w:rsid w:val="00C32CDB"/>
    <w:rsid w:val="00C34AA4"/>
    <w:rsid w:val="00C35F30"/>
    <w:rsid w:val="00C373B0"/>
    <w:rsid w:val="00C37DED"/>
    <w:rsid w:val="00C42493"/>
    <w:rsid w:val="00C43C1F"/>
    <w:rsid w:val="00C442C6"/>
    <w:rsid w:val="00C468FD"/>
    <w:rsid w:val="00C47048"/>
    <w:rsid w:val="00C5092A"/>
    <w:rsid w:val="00C50FC1"/>
    <w:rsid w:val="00C53428"/>
    <w:rsid w:val="00C53B95"/>
    <w:rsid w:val="00C55577"/>
    <w:rsid w:val="00C55EE3"/>
    <w:rsid w:val="00C56E36"/>
    <w:rsid w:val="00C576B6"/>
    <w:rsid w:val="00C611A9"/>
    <w:rsid w:val="00C62A69"/>
    <w:rsid w:val="00C630F9"/>
    <w:rsid w:val="00C63CE2"/>
    <w:rsid w:val="00C6668D"/>
    <w:rsid w:val="00C675B5"/>
    <w:rsid w:val="00C72D6C"/>
    <w:rsid w:val="00C73470"/>
    <w:rsid w:val="00C75300"/>
    <w:rsid w:val="00C77021"/>
    <w:rsid w:val="00C8042E"/>
    <w:rsid w:val="00C82A3B"/>
    <w:rsid w:val="00C83599"/>
    <w:rsid w:val="00C84312"/>
    <w:rsid w:val="00C8636B"/>
    <w:rsid w:val="00C87265"/>
    <w:rsid w:val="00C87C28"/>
    <w:rsid w:val="00C90C9C"/>
    <w:rsid w:val="00C958BF"/>
    <w:rsid w:val="00C9726D"/>
    <w:rsid w:val="00C97BBA"/>
    <w:rsid w:val="00CA18E1"/>
    <w:rsid w:val="00CA5B17"/>
    <w:rsid w:val="00CA6577"/>
    <w:rsid w:val="00CA709E"/>
    <w:rsid w:val="00CB443D"/>
    <w:rsid w:val="00CB550D"/>
    <w:rsid w:val="00CB5914"/>
    <w:rsid w:val="00CB5ECE"/>
    <w:rsid w:val="00CC089A"/>
    <w:rsid w:val="00CC0E08"/>
    <w:rsid w:val="00CC351F"/>
    <w:rsid w:val="00CC4485"/>
    <w:rsid w:val="00CD22FE"/>
    <w:rsid w:val="00CD370B"/>
    <w:rsid w:val="00CD3BBC"/>
    <w:rsid w:val="00CD5385"/>
    <w:rsid w:val="00CD56D7"/>
    <w:rsid w:val="00CD7546"/>
    <w:rsid w:val="00CE54EF"/>
    <w:rsid w:val="00CE6D02"/>
    <w:rsid w:val="00CE6E12"/>
    <w:rsid w:val="00CF20F1"/>
    <w:rsid w:val="00CF4133"/>
    <w:rsid w:val="00CF59F4"/>
    <w:rsid w:val="00CF5C53"/>
    <w:rsid w:val="00CF5C9E"/>
    <w:rsid w:val="00CF6536"/>
    <w:rsid w:val="00D00C79"/>
    <w:rsid w:val="00D02CE2"/>
    <w:rsid w:val="00D03369"/>
    <w:rsid w:val="00D03A13"/>
    <w:rsid w:val="00D043FF"/>
    <w:rsid w:val="00D04ACF"/>
    <w:rsid w:val="00D07A67"/>
    <w:rsid w:val="00D112B1"/>
    <w:rsid w:val="00D1178F"/>
    <w:rsid w:val="00D11E91"/>
    <w:rsid w:val="00D15A67"/>
    <w:rsid w:val="00D165D3"/>
    <w:rsid w:val="00D216BD"/>
    <w:rsid w:val="00D2598E"/>
    <w:rsid w:val="00D27CB4"/>
    <w:rsid w:val="00D364AF"/>
    <w:rsid w:val="00D420D1"/>
    <w:rsid w:val="00D43F19"/>
    <w:rsid w:val="00D47305"/>
    <w:rsid w:val="00D5093A"/>
    <w:rsid w:val="00D524FE"/>
    <w:rsid w:val="00D54BC6"/>
    <w:rsid w:val="00D56E82"/>
    <w:rsid w:val="00D6056D"/>
    <w:rsid w:val="00D64848"/>
    <w:rsid w:val="00D651B0"/>
    <w:rsid w:val="00D7519A"/>
    <w:rsid w:val="00D8056A"/>
    <w:rsid w:val="00D8244B"/>
    <w:rsid w:val="00D848E8"/>
    <w:rsid w:val="00D865EA"/>
    <w:rsid w:val="00D870C2"/>
    <w:rsid w:val="00D9192F"/>
    <w:rsid w:val="00D94741"/>
    <w:rsid w:val="00D96B03"/>
    <w:rsid w:val="00D9735D"/>
    <w:rsid w:val="00DA08D8"/>
    <w:rsid w:val="00DA494B"/>
    <w:rsid w:val="00DB23E3"/>
    <w:rsid w:val="00DB2459"/>
    <w:rsid w:val="00DB251F"/>
    <w:rsid w:val="00DB3710"/>
    <w:rsid w:val="00DB690F"/>
    <w:rsid w:val="00DB70EB"/>
    <w:rsid w:val="00DB78A1"/>
    <w:rsid w:val="00DC0AE9"/>
    <w:rsid w:val="00DC37B9"/>
    <w:rsid w:val="00DC44A1"/>
    <w:rsid w:val="00DC4669"/>
    <w:rsid w:val="00DC73AE"/>
    <w:rsid w:val="00DD0A86"/>
    <w:rsid w:val="00DD1138"/>
    <w:rsid w:val="00DD1465"/>
    <w:rsid w:val="00DD2106"/>
    <w:rsid w:val="00DD2647"/>
    <w:rsid w:val="00DD4818"/>
    <w:rsid w:val="00DD73D6"/>
    <w:rsid w:val="00DE0B2F"/>
    <w:rsid w:val="00DE1E2F"/>
    <w:rsid w:val="00DE2A2B"/>
    <w:rsid w:val="00DE54A0"/>
    <w:rsid w:val="00DE59C7"/>
    <w:rsid w:val="00DE6677"/>
    <w:rsid w:val="00DE737D"/>
    <w:rsid w:val="00DE7FC4"/>
    <w:rsid w:val="00DF06C9"/>
    <w:rsid w:val="00DF0E2C"/>
    <w:rsid w:val="00DF1DB5"/>
    <w:rsid w:val="00DF3FD8"/>
    <w:rsid w:val="00DF438E"/>
    <w:rsid w:val="00DF6919"/>
    <w:rsid w:val="00E000D5"/>
    <w:rsid w:val="00E00AC0"/>
    <w:rsid w:val="00E01074"/>
    <w:rsid w:val="00E01E54"/>
    <w:rsid w:val="00E0421F"/>
    <w:rsid w:val="00E048A0"/>
    <w:rsid w:val="00E059E3"/>
    <w:rsid w:val="00E0627A"/>
    <w:rsid w:val="00E064C4"/>
    <w:rsid w:val="00E074C5"/>
    <w:rsid w:val="00E1093A"/>
    <w:rsid w:val="00E11193"/>
    <w:rsid w:val="00E13D5E"/>
    <w:rsid w:val="00E14A71"/>
    <w:rsid w:val="00E15361"/>
    <w:rsid w:val="00E15915"/>
    <w:rsid w:val="00E1612B"/>
    <w:rsid w:val="00E21217"/>
    <w:rsid w:val="00E2139E"/>
    <w:rsid w:val="00E227C7"/>
    <w:rsid w:val="00E305FA"/>
    <w:rsid w:val="00E316F0"/>
    <w:rsid w:val="00E33D33"/>
    <w:rsid w:val="00E354BD"/>
    <w:rsid w:val="00E365E9"/>
    <w:rsid w:val="00E40C59"/>
    <w:rsid w:val="00E442F9"/>
    <w:rsid w:val="00E454DA"/>
    <w:rsid w:val="00E46782"/>
    <w:rsid w:val="00E467A4"/>
    <w:rsid w:val="00E5017F"/>
    <w:rsid w:val="00E50965"/>
    <w:rsid w:val="00E546CB"/>
    <w:rsid w:val="00E612F7"/>
    <w:rsid w:val="00E6164A"/>
    <w:rsid w:val="00E63FB6"/>
    <w:rsid w:val="00E64047"/>
    <w:rsid w:val="00E671BB"/>
    <w:rsid w:val="00E67386"/>
    <w:rsid w:val="00E709CF"/>
    <w:rsid w:val="00E7388F"/>
    <w:rsid w:val="00E74B3D"/>
    <w:rsid w:val="00E828BA"/>
    <w:rsid w:val="00E85033"/>
    <w:rsid w:val="00E87AC5"/>
    <w:rsid w:val="00E87FBD"/>
    <w:rsid w:val="00E908BB"/>
    <w:rsid w:val="00E92B48"/>
    <w:rsid w:val="00E95880"/>
    <w:rsid w:val="00E96464"/>
    <w:rsid w:val="00EA142F"/>
    <w:rsid w:val="00EA7425"/>
    <w:rsid w:val="00EA7E17"/>
    <w:rsid w:val="00EB02A2"/>
    <w:rsid w:val="00EB66AE"/>
    <w:rsid w:val="00EB6FDB"/>
    <w:rsid w:val="00EC22DD"/>
    <w:rsid w:val="00EC39F8"/>
    <w:rsid w:val="00EC4F06"/>
    <w:rsid w:val="00EC727B"/>
    <w:rsid w:val="00ED182E"/>
    <w:rsid w:val="00ED2657"/>
    <w:rsid w:val="00ED2BDD"/>
    <w:rsid w:val="00ED612A"/>
    <w:rsid w:val="00ED6B89"/>
    <w:rsid w:val="00EE0778"/>
    <w:rsid w:val="00EE0A02"/>
    <w:rsid w:val="00EE39C6"/>
    <w:rsid w:val="00EE3A27"/>
    <w:rsid w:val="00EE65AC"/>
    <w:rsid w:val="00EF09C3"/>
    <w:rsid w:val="00EF6155"/>
    <w:rsid w:val="00EF646A"/>
    <w:rsid w:val="00F028A2"/>
    <w:rsid w:val="00F06BBF"/>
    <w:rsid w:val="00F07C97"/>
    <w:rsid w:val="00F11595"/>
    <w:rsid w:val="00F134D2"/>
    <w:rsid w:val="00F13563"/>
    <w:rsid w:val="00F15AC2"/>
    <w:rsid w:val="00F205DA"/>
    <w:rsid w:val="00F24600"/>
    <w:rsid w:val="00F25C47"/>
    <w:rsid w:val="00F308B9"/>
    <w:rsid w:val="00F318BF"/>
    <w:rsid w:val="00F33F3D"/>
    <w:rsid w:val="00F40F01"/>
    <w:rsid w:val="00F42C60"/>
    <w:rsid w:val="00F434DC"/>
    <w:rsid w:val="00F44561"/>
    <w:rsid w:val="00F44713"/>
    <w:rsid w:val="00F520CC"/>
    <w:rsid w:val="00F533CB"/>
    <w:rsid w:val="00F53CCC"/>
    <w:rsid w:val="00F548DF"/>
    <w:rsid w:val="00F54E2B"/>
    <w:rsid w:val="00F55914"/>
    <w:rsid w:val="00F620C4"/>
    <w:rsid w:val="00F62457"/>
    <w:rsid w:val="00F630C0"/>
    <w:rsid w:val="00F65195"/>
    <w:rsid w:val="00F66DD0"/>
    <w:rsid w:val="00F67E97"/>
    <w:rsid w:val="00F703C3"/>
    <w:rsid w:val="00F70F80"/>
    <w:rsid w:val="00F70FBE"/>
    <w:rsid w:val="00F732E5"/>
    <w:rsid w:val="00F74A9A"/>
    <w:rsid w:val="00F76E61"/>
    <w:rsid w:val="00F77030"/>
    <w:rsid w:val="00F83666"/>
    <w:rsid w:val="00F850B9"/>
    <w:rsid w:val="00F87706"/>
    <w:rsid w:val="00F909BA"/>
    <w:rsid w:val="00F9224C"/>
    <w:rsid w:val="00F92C26"/>
    <w:rsid w:val="00F944D2"/>
    <w:rsid w:val="00F94BD5"/>
    <w:rsid w:val="00F9730E"/>
    <w:rsid w:val="00FA4FFD"/>
    <w:rsid w:val="00FA57AF"/>
    <w:rsid w:val="00FB21BD"/>
    <w:rsid w:val="00FB2E6B"/>
    <w:rsid w:val="00FB4CEB"/>
    <w:rsid w:val="00FB4EE7"/>
    <w:rsid w:val="00FC0D67"/>
    <w:rsid w:val="00FC1C79"/>
    <w:rsid w:val="00FC270E"/>
    <w:rsid w:val="00FC34AE"/>
    <w:rsid w:val="00FC68C9"/>
    <w:rsid w:val="00FC696B"/>
    <w:rsid w:val="00FC7167"/>
    <w:rsid w:val="00FD192A"/>
    <w:rsid w:val="00FD4D77"/>
    <w:rsid w:val="00FD6401"/>
    <w:rsid w:val="00FD71F8"/>
    <w:rsid w:val="00FD7E2A"/>
    <w:rsid w:val="00FE0B65"/>
    <w:rsid w:val="00FE101F"/>
    <w:rsid w:val="00FE1F07"/>
    <w:rsid w:val="00FE74EA"/>
    <w:rsid w:val="00FE7823"/>
    <w:rsid w:val="00FF1B0D"/>
    <w:rsid w:val="00FF22E3"/>
    <w:rsid w:val="00FF443F"/>
    <w:rsid w:val="00FF5BCC"/>
    <w:rsid w:val="00FF7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C60"/>
  </w:style>
  <w:style w:type="paragraph" w:styleId="berschrift1">
    <w:name w:val="heading 1"/>
    <w:basedOn w:val="Standard"/>
    <w:link w:val="berschrift1Zchn"/>
    <w:uiPriority w:val="9"/>
    <w:qFormat/>
    <w:rsid w:val="00F42C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2C6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4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42C60"/>
  </w:style>
  <w:style w:type="paragraph" w:styleId="berschrift1">
    <w:name w:val="heading 1"/>
    <w:basedOn w:val="Standard"/>
    <w:link w:val="berschrift1Zchn"/>
    <w:uiPriority w:val="9"/>
    <w:qFormat/>
    <w:rsid w:val="00F42C6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2C60"/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table" w:styleId="Tabellenraster">
    <w:name w:val="Table Grid"/>
    <w:basedOn w:val="NormaleTabelle"/>
    <w:uiPriority w:val="59"/>
    <w:rsid w:val="00F42C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945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der, Jennifer</dc:creator>
  <cp:lastModifiedBy>Bender, Jennifer</cp:lastModifiedBy>
  <cp:revision>16</cp:revision>
  <dcterms:created xsi:type="dcterms:W3CDTF">2016-05-26T13:42:00Z</dcterms:created>
  <dcterms:modified xsi:type="dcterms:W3CDTF">2016-11-14T11:00:00Z</dcterms:modified>
</cp:coreProperties>
</file>